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BC161" w14:textId="5F561430" w:rsidR="004556C1" w:rsidRDefault="004556C1" w:rsidP="00455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="00B82CCE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62BC0">
        <w:rPr>
          <w:rFonts w:ascii="Times New Roman" w:hAnsi="Times New Roman" w:cs="Times New Roman"/>
          <w:b/>
          <w:sz w:val="24"/>
          <w:szCs w:val="24"/>
        </w:rPr>
        <w:t xml:space="preserve">. Risk factors for respiratory depression in hospitalized adults.  </w:t>
      </w:r>
    </w:p>
    <w:tbl>
      <w:tblPr>
        <w:tblStyle w:val="TableGrid"/>
        <w:tblW w:w="12862" w:type="dxa"/>
        <w:tblLook w:val="04A0" w:firstRow="1" w:lastRow="0" w:firstColumn="1" w:lastColumn="0" w:noHBand="0" w:noVBand="1"/>
      </w:tblPr>
      <w:tblGrid>
        <w:gridCol w:w="2830"/>
        <w:gridCol w:w="1134"/>
        <w:gridCol w:w="1276"/>
        <w:gridCol w:w="1250"/>
        <w:gridCol w:w="1380"/>
        <w:gridCol w:w="1380"/>
        <w:gridCol w:w="951"/>
        <w:gridCol w:w="1176"/>
        <w:gridCol w:w="1485"/>
      </w:tblGrid>
      <w:tr w:rsidR="004556C1" w14:paraId="5EF23B5C" w14:textId="77777777" w:rsidTr="00E16E31">
        <w:trPr>
          <w:trHeight w:val="555"/>
        </w:trPr>
        <w:tc>
          <w:tcPr>
            <w:tcW w:w="2830" w:type="dxa"/>
            <w:vMerge w:val="restart"/>
          </w:tcPr>
          <w:p w14:paraId="5B669C6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k factor </w:t>
            </w:r>
          </w:p>
        </w:tc>
        <w:tc>
          <w:tcPr>
            <w:tcW w:w="1134" w:type="dxa"/>
            <w:vMerge w:val="restart"/>
          </w:tcPr>
          <w:p w14:paraId="0A8AE00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included in analysis</w:t>
            </w:r>
          </w:p>
        </w:tc>
        <w:tc>
          <w:tcPr>
            <w:tcW w:w="1276" w:type="dxa"/>
            <w:vMerge w:val="restart"/>
          </w:tcPr>
          <w:p w14:paraId="0CC23B4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with risk factor present</w:t>
            </w:r>
          </w:p>
          <w:p w14:paraId="1267C8A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2630" w:type="dxa"/>
            <w:gridSpan w:val="2"/>
          </w:tcPr>
          <w:p w14:paraId="3288EC82" w14:textId="77777777" w:rsidR="004556C1" w:rsidRDefault="004556C1" w:rsidP="00E16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1380" w:type="dxa"/>
            <w:vMerge w:val="restart"/>
          </w:tcPr>
          <w:p w14:paraId="49E6022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significance</w:t>
            </w:r>
          </w:p>
          <w:p w14:paraId="17ED849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) </w:t>
            </w:r>
          </w:p>
        </w:tc>
        <w:tc>
          <w:tcPr>
            <w:tcW w:w="951" w:type="dxa"/>
            <w:vMerge w:val="restart"/>
          </w:tcPr>
          <w:p w14:paraId="0E042FF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176" w:type="dxa"/>
            <w:vMerge w:val="restart"/>
          </w:tcPr>
          <w:p w14:paraId="51B18095" w14:textId="77777777" w:rsidR="004556C1" w:rsidRPr="008C21FC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485" w:type="dxa"/>
            <w:vMerge w:val="restart"/>
          </w:tcPr>
          <w:p w14:paraId="219EAA2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21FC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8C21FC">
              <w:rPr>
                <w:rFonts w:ascii="Times New Roman" w:hAnsi="Times New Roman" w:cs="Times New Roman"/>
                <w:sz w:val="24"/>
                <w:szCs w:val="24"/>
              </w:rPr>
              <w:t xml:space="preserve"> R2</w:t>
            </w:r>
          </w:p>
        </w:tc>
      </w:tr>
      <w:tr w:rsidR="004556C1" w14:paraId="2BF0EADD" w14:textId="77777777" w:rsidTr="00E16E31">
        <w:trPr>
          <w:trHeight w:val="555"/>
        </w:trPr>
        <w:tc>
          <w:tcPr>
            <w:tcW w:w="2830" w:type="dxa"/>
            <w:vMerge/>
          </w:tcPr>
          <w:p w14:paraId="0DDC242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164671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13D4365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F35CF5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s </w:t>
            </w:r>
          </w:p>
          <w:p w14:paraId="5E613D9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380" w:type="dxa"/>
          </w:tcPr>
          <w:p w14:paraId="538487A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  <w:p w14:paraId="1E55A5B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380" w:type="dxa"/>
            <w:vMerge/>
          </w:tcPr>
          <w:p w14:paraId="56C2CA8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vMerge/>
          </w:tcPr>
          <w:p w14:paraId="09E0523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</w:tcPr>
          <w:p w14:paraId="7DBFED0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vMerge/>
          </w:tcPr>
          <w:p w14:paraId="46F479C9" w14:textId="77777777" w:rsidR="004556C1" w:rsidRPr="008C21FC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56C1" w14:paraId="34701375" w14:textId="77777777" w:rsidTr="00E16E31">
        <w:tc>
          <w:tcPr>
            <w:tcW w:w="2830" w:type="dxa"/>
          </w:tcPr>
          <w:p w14:paraId="546EE7C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3DBE2EF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1D38C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30185C8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dxa"/>
          </w:tcPr>
          <w:p w14:paraId="31A3456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5FAAFC8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3DA78F8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951" w:type="dxa"/>
          </w:tcPr>
          <w:p w14:paraId="603A13D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1176" w:type="dxa"/>
          </w:tcPr>
          <w:p w14:paraId="2F19261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1.04</w:t>
            </w:r>
          </w:p>
        </w:tc>
        <w:tc>
          <w:tcPr>
            <w:tcW w:w="1485" w:type="dxa"/>
          </w:tcPr>
          <w:p w14:paraId="72D6C5D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4556C1" w14:paraId="70812BC1" w14:textId="77777777" w:rsidTr="00E16E31">
        <w:tc>
          <w:tcPr>
            <w:tcW w:w="2830" w:type="dxa"/>
          </w:tcPr>
          <w:p w14:paraId="4AA7473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650A44" w14:textId="77777777" w:rsidR="004556C1" w:rsidRPr="00276830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47860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14:paraId="33EDA4A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dxa"/>
          </w:tcPr>
          <w:p w14:paraId="3ED2093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1AB82A1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2633AD8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51" w:type="dxa"/>
          </w:tcPr>
          <w:p w14:paraId="27946FC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176" w:type="dxa"/>
          </w:tcPr>
          <w:p w14:paraId="0491026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06</w:t>
            </w:r>
          </w:p>
        </w:tc>
        <w:tc>
          <w:tcPr>
            <w:tcW w:w="1485" w:type="dxa"/>
          </w:tcPr>
          <w:p w14:paraId="4A17075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</w:tr>
      <w:tr w:rsidR="004556C1" w14:paraId="7807219B" w14:textId="77777777" w:rsidTr="00E16E31">
        <w:tc>
          <w:tcPr>
            <w:tcW w:w="2830" w:type="dxa"/>
          </w:tcPr>
          <w:p w14:paraId="2678903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 use disorder</w:t>
            </w:r>
          </w:p>
          <w:p w14:paraId="7A404BB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A49F5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3982998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4)</w:t>
            </w:r>
          </w:p>
        </w:tc>
        <w:tc>
          <w:tcPr>
            <w:tcW w:w="1250" w:type="dxa"/>
          </w:tcPr>
          <w:p w14:paraId="6248118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</w:tc>
        <w:tc>
          <w:tcPr>
            <w:tcW w:w="1380" w:type="dxa"/>
          </w:tcPr>
          <w:p w14:paraId="01D63BB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380" w:type="dxa"/>
          </w:tcPr>
          <w:p w14:paraId="12BCDD9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951" w:type="dxa"/>
          </w:tcPr>
          <w:p w14:paraId="728E30C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7</w:t>
            </w:r>
          </w:p>
        </w:tc>
        <w:tc>
          <w:tcPr>
            <w:tcW w:w="1176" w:type="dxa"/>
          </w:tcPr>
          <w:p w14:paraId="53F2B00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8.36</w:t>
            </w:r>
          </w:p>
        </w:tc>
        <w:tc>
          <w:tcPr>
            <w:tcW w:w="1485" w:type="dxa"/>
          </w:tcPr>
          <w:p w14:paraId="205856D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4556C1" w14:paraId="73F4FAD3" w14:textId="77777777" w:rsidTr="00E16E31">
        <w:tc>
          <w:tcPr>
            <w:tcW w:w="2830" w:type="dxa"/>
          </w:tcPr>
          <w:p w14:paraId="44A1326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cohol use disorder </w:t>
            </w:r>
          </w:p>
          <w:p w14:paraId="7717F72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0990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13ABC56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.4)</w:t>
            </w:r>
          </w:p>
        </w:tc>
        <w:tc>
          <w:tcPr>
            <w:tcW w:w="1250" w:type="dxa"/>
          </w:tcPr>
          <w:p w14:paraId="3FC1309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380" w:type="dxa"/>
          </w:tcPr>
          <w:p w14:paraId="717152A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380" w:type="dxa"/>
          </w:tcPr>
          <w:p w14:paraId="237D26B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51" w:type="dxa"/>
          </w:tcPr>
          <w:p w14:paraId="1343F88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1176" w:type="dxa"/>
          </w:tcPr>
          <w:p w14:paraId="31A3158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-4.79</w:t>
            </w:r>
          </w:p>
        </w:tc>
        <w:tc>
          <w:tcPr>
            <w:tcW w:w="1485" w:type="dxa"/>
          </w:tcPr>
          <w:p w14:paraId="587DFA3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4556C1" w14:paraId="27095FAA" w14:textId="77777777" w:rsidTr="00E16E31">
        <w:tc>
          <w:tcPr>
            <w:tcW w:w="2830" w:type="dxa"/>
          </w:tcPr>
          <w:p w14:paraId="1847719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apnea</w:t>
            </w:r>
          </w:p>
          <w:p w14:paraId="07DE120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65DA9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778013C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.1)</w:t>
            </w:r>
          </w:p>
        </w:tc>
        <w:tc>
          <w:tcPr>
            <w:tcW w:w="1250" w:type="dxa"/>
          </w:tcPr>
          <w:p w14:paraId="0784487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380" w:type="dxa"/>
          </w:tcPr>
          <w:p w14:paraId="78DC98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3)</w:t>
            </w:r>
          </w:p>
        </w:tc>
        <w:tc>
          <w:tcPr>
            <w:tcW w:w="1380" w:type="dxa"/>
          </w:tcPr>
          <w:p w14:paraId="41C50BD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51" w:type="dxa"/>
          </w:tcPr>
          <w:p w14:paraId="3F64400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2</w:t>
            </w:r>
          </w:p>
        </w:tc>
        <w:tc>
          <w:tcPr>
            <w:tcW w:w="1176" w:type="dxa"/>
          </w:tcPr>
          <w:p w14:paraId="03F8146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-6.27</w:t>
            </w:r>
          </w:p>
        </w:tc>
        <w:tc>
          <w:tcPr>
            <w:tcW w:w="1485" w:type="dxa"/>
          </w:tcPr>
          <w:p w14:paraId="5F32483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4556C1" w14:paraId="776AC28A" w14:textId="77777777" w:rsidTr="00E16E31">
        <w:tc>
          <w:tcPr>
            <w:tcW w:w="2830" w:type="dxa"/>
          </w:tcPr>
          <w:p w14:paraId="2DA7D60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  <w:p w14:paraId="1AC97E4B" w14:textId="77777777" w:rsidR="004556C1" w:rsidRDefault="004556C1" w:rsidP="00E16E31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FEB0E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BD472F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24.1)</w:t>
            </w:r>
          </w:p>
        </w:tc>
        <w:tc>
          <w:tcPr>
            <w:tcW w:w="1250" w:type="dxa"/>
          </w:tcPr>
          <w:p w14:paraId="304B55A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6.3)</w:t>
            </w:r>
          </w:p>
        </w:tc>
        <w:tc>
          <w:tcPr>
            <w:tcW w:w="1380" w:type="dxa"/>
          </w:tcPr>
          <w:p w14:paraId="5521E56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1.8)</w:t>
            </w:r>
          </w:p>
        </w:tc>
        <w:tc>
          <w:tcPr>
            <w:tcW w:w="1380" w:type="dxa"/>
          </w:tcPr>
          <w:p w14:paraId="106A4BF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51" w:type="dxa"/>
          </w:tcPr>
          <w:p w14:paraId="58F0979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176" w:type="dxa"/>
          </w:tcPr>
          <w:p w14:paraId="20F3A44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1.37</w:t>
            </w:r>
          </w:p>
        </w:tc>
        <w:tc>
          <w:tcPr>
            <w:tcW w:w="1485" w:type="dxa"/>
          </w:tcPr>
          <w:p w14:paraId="3DF1919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4556C1" w14:paraId="57672B22" w14:textId="77777777" w:rsidTr="00E16E31">
        <w:tc>
          <w:tcPr>
            <w:tcW w:w="2830" w:type="dxa"/>
          </w:tcPr>
          <w:p w14:paraId="55B617E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  <w:p w14:paraId="45C0B93D" w14:textId="77777777" w:rsidR="004556C1" w:rsidRPr="003E5827" w:rsidRDefault="004556C1" w:rsidP="00E16E31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8F205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6D898E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33.8)</w:t>
            </w:r>
          </w:p>
        </w:tc>
        <w:tc>
          <w:tcPr>
            <w:tcW w:w="1250" w:type="dxa"/>
          </w:tcPr>
          <w:p w14:paraId="7E6D991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7.8)</w:t>
            </w:r>
          </w:p>
        </w:tc>
        <w:tc>
          <w:tcPr>
            <w:tcW w:w="1380" w:type="dxa"/>
          </w:tcPr>
          <w:p w14:paraId="4D97381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39.8)</w:t>
            </w:r>
          </w:p>
        </w:tc>
        <w:tc>
          <w:tcPr>
            <w:tcW w:w="1380" w:type="dxa"/>
          </w:tcPr>
          <w:p w14:paraId="3D5076E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*</w:t>
            </w:r>
          </w:p>
        </w:tc>
        <w:tc>
          <w:tcPr>
            <w:tcW w:w="951" w:type="dxa"/>
          </w:tcPr>
          <w:p w14:paraId="52EDF82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1176" w:type="dxa"/>
          </w:tcPr>
          <w:p w14:paraId="0E5686A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2.87</w:t>
            </w:r>
          </w:p>
        </w:tc>
        <w:tc>
          <w:tcPr>
            <w:tcW w:w="1485" w:type="dxa"/>
          </w:tcPr>
          <w:p w14:paraId="28797AC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4556C1" w14:paraId="1990E6D2" w14:textId="77777777" w:rsidTr="00E16E31">
        <w:tc>
          <w:tcPr>
            <w:tcW w:w="2830" w:type="dxa"/>
          </w:tcPr>
          <w:p w14:paraId="2BEE9C3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 disease</w:t>
            </w:r>
          </w:p>
          <w:p w14:paraId="7BEB6375" w14:textId="77777777" w:rsidR="004556C1" w:rsidRDefault="004556C1" w:rsidP="00E16E31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1053874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F79675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37.6)</w:t>
            </w:r>
          </w:p>
        </w:tc>
        <w:tc>
          <w:tcPr>
            <w:tcW w:w="1250" w:type="dxa"/>
          </w:tcPr>
          <w:p w14:paraId="1F7F39F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0.1)</w:t>
            </w:r>
          </w:p>
        </w:tc>
        <w:tc>
          <w:tcPr>
            <w:tcW w:w="1380" w:type="dxa"/>
          </w:tcPr>
          <w:p w14:paraId="6EDEC6C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45.1)</w:t>
            </w:r>
          </w:p>
        </w:tc>
        <w:tc>
          <w:tcPr>
            <w:tcW w:w="1380" w:type="dxa"/>
          </w:tcPr>
          <w:p w14:paraId="737C1C7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951" w:type="dxa"/>
          </w:tcPr>
          <w:p w14:paraId="7B5D550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</w:p>
        </w:tc>
        <w:tc>
          <w:tcPr>
            <w:tcW w:w="1176" w:type="dxa"/>
          </w:tcPr>
          <w:p w14:paraId="4694C0B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-3.16</w:t>
            </w:r>
          </w:p>
        </w:tc>
        <w:tc>
          <w:tcPr>
            <w:tcW w:w="1485" w:type="dxa"/>
          </w:tcPr>
          <w:p w14:paraId="53B31DF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</w:tr>
      <w:tr w:rsidR="004556C1" w14:paraId="63898682" w14:textId="77777777" w:rsidTr="00E16E31">
        <w:tc>
          <w:tcPr>
            <w:tcW w:w="2830" w:type="dxa"/>
          </w:tcPr>
          <w:p w14:paraId="66F3BD3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134" w:type="dxa"/>
          </w:tcPr>
          <w:p w14:paraId="2FAE9FE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593A22B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7.3)</w:t>
            </w:r>
          </w:p>
          <w:p w14:paraId="265365C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87386A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8)</w:t>
            </w:r>
          </w:p>
        </w:tc>
        <w:tc>
          <w:tcPr>
            <w:tcW w:w="1380" w:type="dxa"/>
          </w:tcPr>
          <w:p w14:paraId="3302E52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4.8)</w:t>
            </w:r>
          </w:p>
        </w:tc>
        <w:tc>
          <w:tcPr>
            <w:tcW w:w="1380" w:type="dxa"/>
          </w:tcPr>
          <w:p w14:paraId="111DF37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951" w:type="dxa"/>
          </w:tcPr>
          <w:p w14:paraId="4512F8F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6</w:t>
            </w:r>
          </w:p>
        </w:tc>
        <w:tc>
          <w:tcPr>
            <w:tcW w:w="1176" w:type="dxa"/>
          </w:tcPr>
          <w:p w14:paraId="03E5436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-6.10</w:t>
            </w:r>
          </w:p>
        </w:tc>
        <w:tc>
          <w:tcPr>
            <w:tcW w:w="1485" w:type="dxa"/>
          </w:tcPr>
          <w:p w14:paraId="0D57274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</w:tr>
      <w:tr w:rsidR="004556C1" w14:paraId="2ACF7296" w14:textId="77777777" w:rsidTr="00E16E31">
        <w:tc>
          <w:tcPr>
            <w:tcW w:w="2830" w:type="dxa"/>
          </w:tcPr>
          <w:p w14:paraId="2DFA154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failure</w:t>
            </w:r>
          </w:p>
        </w:tc>
        <w:tc>
          <w:tcPr>
            <w:tcW w:w="1134" w:type="dxa"/>
          </w:tcPr>
          <w:p w14:paraId="6E0EF56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EEA05A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7.9)</w:t>
            </w:r>
          </w:p>
          <w:p w14:paraId="02E7B43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DF9153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380" w:type="dxa"/>
          </w:tcPr>
          <w:p w14:paraId="27B0CA0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.3)</w:t>
            </w:r>
          </w:p>
        </w:tc>
        <w:tc>
          <w:tcPr>
            <w:tcW w:w="1380" w:type="dxa"/>
          </w:tcPr>
          <w:p w14:paraId="4442A17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  <w:tc>
          <w:tcPr>
            <w:tcW w:w="951" w:type="dxa"/>
          </w:tcPr>
          <w:p w14:paraId="4B38496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1</w:t>
            </w:r>
          </w:p>
        </w:tc>
        <w:tc>
          <w:tcPr>
            <w:tcW w:w="1176" w:type="dxa"/>
          </w:tcPr>
          <w:p w14:paraId="4965276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7.17</w:t>
            </w:r>
          </w:p>
        </w:tc>
        <w:tc>
          <w:tcPr>
            <w:tcW w:w="1485" w:type="dxa"/>
          </w:tcPr>
          <w:p w14:paraId="48A631C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4556C1" w14:paraId="6653995A" w14:textId="77777777" w:rsidTr="00E16E31">
        <w:tc>
          <w:tcPr>
            <w:tcW w:w="2830" w:type="dxa"/>
          </w:tcPr>
          <w:p w14:paraId="736BA42E" w14:textId="77777777" w:rsidR="004556C1" w:rsidRPr="003E5827" w:rsidRDefault="004556C1" w:rsidP="00E16E31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3E58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Neurologic </w:t>
            </w: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isorder</w:t>
            </w:r>
          </w:p>
          <w:p w14:paraId="038661B1" w14:textId="77777777" w:rsidR="004556C1" w:rsidRPr="00A17DB9" w:rsidRDefault="004556C1" w:rsidP="00E16E31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5E62D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2102E45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27.1)</w:t>
            </w:r>
          </w:p>
        </w:tc>
        <w:tc>
          <w:tcPr>
            <w:tcW w:w="1250" w:type="dxa"/>
          </w:tcPr>
          <w:p w14:paraId="06FFB33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2.6)</w:t>
            </w:r>
          </w:p>
        </w:tc>
        <w:tc>
          <w:tcPr>
            <w:tcW w:w="1380" w:type="dxa"/>
          </w:tcPr>
          <w:p w14:paraId="1A8AAF8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1.6)</w:t>
            </w:r>
          </w:p>
        </w:tc>
        <w:tc>
          <w:tcPr>
            <w:tcW w:w="1380" w:type="dxa"/>
          </w:tcPr>
          <w:p w14:paraId="557D9002" w14:textId="29926054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51" w:type="dxa"/>
          </w:tcPr>
          <w:p w14:paraId="4D0A8A1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1176" w:type="dxa"/>
          </w:tcPr>
          <w:p w14:paraId="2861A89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-2.74</w:t>
            </w:r>
          </w:p>
        </w:tc>
        <w:tc>
          <w:tcPr>
            <w:tcW w:w="1485" w:type="dxa"/>
          </w:tcPr>
          <w:p w14:paraId="458DA72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4556C1" w14:paraId="45FFE426" w14:textId="77777777" w:rsidTr="00E16E31">
        <w:tc>
          <w:tcPr>
            <w:tcW w:w="2830" w:type="dxa"/>
          </w:tcPr>
          <w:p w14:paraId="302F056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iatric disorder</w:t>
            </w:r>
          </w:p>
          <w:p w14:paraId="16EE6BD4" w14:textId="77777777" w:rsidR="004556C1" w:rsidRDefault="004556C1" w:rsidP="00E16E31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3AB54B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EDDF33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 (11.7)</w:t>
            </w:r>
          </w:p>
        </w:tc>
        <w:tc>
          <w:tcPr>
            <w:tcW w:w="1250" w:type="dxa"/>
          </w:tcPr>
          <w:p w14:paraId="53C8F6D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4.3)</w:t>
            </w:r>
          </w:p>
        </w:tc>
        <w:tc>
          <w:tcPr>
            <w:tcW w:w="1380" w:type="dxa"/>
          </w:tcPr>
          <w:p w14:paraId="5FB2C98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.0)</w:t>
            </w:r>
          </w:p>
        </w:tc>
        <w:tc>
          <w:tcPr>
            <w:tcW w:w="1380" w:type="dxa"/>
          </w:tcPr>
          <w:p w14:paraId="68EB4DE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51" w:type="dxa"/>
          </w:tcPr>
          <w:p w14:paraId="2618D11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176" w:type="dxa"/>
          </w:tcPr>
          <w:p w14:paraId="211B2DD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-1.28</w:t>
            </w:r>
          </w:p>
        </w:tc>
        <w:tc>
          <w:tcPr>
            <w:tcW w:w="1485" w:type="dxa"/>
          </w:tcPr>
          <w:p w14:paraId="2ABA3E9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4556C1" w14:paraId="4F829D11" w14:textId="77777777" w:rsidTr="00E16E31">
        <w:tc>
          <w:tcPr>
            <w:tcW w:w="2830" w:type="dxa"/>
          </w:tcPr>
          <w:p w14:paraId="04E04F9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 restrictions</w:t>
            </w:r>
          </w:p>
          <w:p w14:paraId="2C5AEA4A" w14:textId="77777777" w:rsidR="004556C1" w:rsidRDefault="004556C1" w:rsidP="00E16E31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6DAF1D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76" w:type="dxa"/>
          </w:tcPr>
          <w:p w14:paraId="087BF66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39.6)</w:t>
            </w:r>
          </w:p>
        </w:tc>
        <w:tc>
          <w:tcPr>
            <w:tcW w:w="1250" w:type="dxa"/>
          </w:tcPr>
          <w:p w14:paraId="16A9BE7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3.6)</w:t>
            </w:r>
          </w:p>
        </w:tc>
        <w:tc>
          <w:tcPr>
            <w:tcW w:w="1380" w:type="dxa"/>
          </w:tcPr>
          <w:p w14:paraId="08FBBEC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5.2)</w:t>
            </w:r>
          </w:p>
        </w:tc>
        <w:tc>
          <w:tcPr>
            <w:tcW w:w="1380" w:type="dxa"/>
          </w:tcPr>
          <w:p w14:paraId="3CD2CE4E" w14:textId="6F8642B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51" w:type="dxa"/>
          </w:tcPr>
          <w:p w14:paraId="7E41636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6</w:t>
            </w:r>
          </w:p>
        </w:tc>
        <w:tc>
          <w:tcPr>
            <w:tcW w:w="1176" w:type="dxa"/>
          </w:tcPr>
          <w:p w14:paraId="2D8F0A7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2.74</w:t>
            </w:r>
          </w:p>
        </w:tc>
        <w:tc>
          <w:tcPr>
            <w:tcW w:w="1485" w:type="dxa"/>
          </w:tcPr>
          <w:p w14:paraId="6391129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  <w:tr w:rsidR="004556C1" w14:paraId="1EB7F6C2" w14:textId="77777777" w:rsidTr="00E16E31">
        <w:tc>
          <w:tcPr>
            <w:tcW w:w="2830" w:type="dxa"/>
          </w:tcPr>
          <w:p w14:paraId="60D0853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erican Society of Anesthesiologis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134" w:type="dxa"/>
          </w:tcPr>
          <w:p w14:paraId="3A9297D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</w:tcPr>
          <w:p w14:paraId="24D81AA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0" w:type="dxa"/>
          </w:tcPr>
          <w:p w14:paraId="118342B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73A2922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3ECF0804" w14:textId="0CBA5C45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51" w:type="dxa"/>
          </w:tcPr>
          <w:p w14:paraId="27734D8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176" w:type="dxa"/>
          </w:tcPr>
          <w:p w14:paraId="0D7135B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-1.07</w:t>
            </w:r>
          </w:p>
        </w:tc>
        <w:tc>
          <w:tcPr>
            <w:tcW w:w="1485" w:type="dxa"/>
          </w:tcPr>
          <w:p w14:paraId="4B267DE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</w:tr>
      <w:tr w:rsidR="004556C1" w14:paraId="4AC5D3B6" w14:textId="77777777" w:rsidTr="00E16E31">
        <w:tc>
          <w:tcPr>
            <w:tcW w:w="2830" w:type="dxa"/>
          </w:tcPr>
          <w:p w14:paraId="12823809" w14:textId="77777777" w:rsidR="004556C1" w:rsidRPr="00A837B0" w:rsidRDefault="004556C1" w:rsidP="00E16E3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oid naive</w:t>
            </w:r>
          </w:p>
        </w:tc>
        <w:tc>
          <w:tcPr>
            <w:tcW w:w="1134" w:type="dxa"/>
          </w:tcPr>
          <w:p w14:paraId="28AC76A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7B50C62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0.5)</w:t>
            </w:r>
          </w:p>
          <w:p w14:paraId="64CE85B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1EC4BC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8)</w:t>
            </w:r>
          </w:p>
        </w:tc>
        <w:tc>
          <w:tcPr>
            <w:tcW w:w="1380" w:type="dxa"/>
          </w:tcPr>
          <w:p w14:paraId="412478D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.3)</w:t>
            </w:r>
          </w:p>
        </w:tc>
        <w:tc>
          <w:tcPr>
            <w:tcW w:w="1380" w:type="dxa"/>
          </w:tcPr>
          <w:p w14:paraId="2F3BF47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51" w:type="dxa"/>
          </w:tcPr>
          <w:p w14:paraId="2A1E73D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1176" w:type="dxa"/>
          </w:tcPr>
          <w:p w14:paraId="6D4DD2B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-2.57</w:t>
            </w:r>
          </w:p>
        </w:tc>
        <w:tc>
          <w:tcPr>
            <w:tcW w:w="1485" w:type="dxa"/>
          </w:tcPr>
          <w:p w14:paraId="5D98D23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4556C1" w14:paraId="31BA3EF4" w14:textId="77777777" w:rsidTr="00E16E31">
        <w:tc>
          <w:tcPr>
            <w:tcW w:w="2830" w:type="dxa"/>
            <w:tcBorders>
              <w:bottom w:val="double" w:sz="4" w:space="0" w:color="auto"/>
            </w:tcBorders>
          </w:tcPr>
          <w:p w14:paraId="2257C26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24h opioid 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BC91E9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DA668E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(34.2)</w:t>
            </w:r>
          </w:p>
          <w:p w14:paraId="44136A0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double" w:sz="4" w:space="0" w:color="auto"/>
            </w:tcBorders>
          </w:tcPr>
          <w:p w14:paraId="37D6FE3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7.8)</w:t>
            </w:r>
          </w:p>
        </w:tc>
        <w:tc>
          <w:tcPr>
            <w:tcW w:w="1380" w:type="dxa"/>
            <w:tcBorders>
              <w:bottom w:val="double" w:sz="4" w:space="0" w:color="auto"/>
            </w:tcBorders>
          </w:tcPr>
          <w:p w14:paraId="4DE3208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40.6)</w:t>
            </w:r>
          </w:p>
        </w:tc>
        <w:tc>
          <w:tcPr>
            <w:tcW w:w="1380" w:type="dxa"/>
            <w:tcBorders>
              <w:bottom w:val="double" w:sz="4" w:space="0" w:color="auto"/>
            </w:tcBorders>
          </w:tcPr>
          <w:p w14:paraId="1D63BCC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  <w:tc>
          <w:tcPr>
            <w:tcW w:w="951" w:type="dxa"/>
            <w:tcBorders>
              <w:bottom w:val="double" w:sz="4" w:space="0" w:color="auto"/>
            </w:tcBorders>
          </w:tcPr>
          <w:p w14:paraId="164CE63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4</w:t>
            </w:r>
          </w:p>
        </w:tc>
        <w:tc>
          <w:tcPr>
            <w:tcW w:w="1176" w:type="dxa"/>
            <w:tcBorders>
              <w:bottom w:val="double" w:sz="4" w:space="0" w:color="auto"/>
            </w:tcBorders>
          </w:tcPr>
          <w:p w14:paraId="1F27DAD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-2.96</w:t>
            </w: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5703394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4556C1" w14:paraId="22D7A7C7" w14:textId="77777777" w:rsidTr="00E16E31">
        <w:tc>
          <w:tcPr>
            <w:tcW w:w="2830" w:type="dxa"/>
            <w:tcBorders>
              <w:top w:val="double" w:sz="4" w:space="0" w:color="auto"/>
              <w:bottom w:val="double" w:sz="4" w:space="0" w:color="auto"/>
            </w:tcBorders>
          </w:tcPr>
          <w:p w14:paraId="510DD36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ntral nervous system depressants 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1A74228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745DAED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66.2)</w:t>
            </w:r>
          </w:p>
          <w:p w14:paraId="490A775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double" w:sz="4" w:space="0" w:color="auto"/>
              <w:bottom w:val="double" w:sz="4" w:space="0" w:color="auto"/>
            </w:tcBorders>
          </w:tcPr>
          <w:p w14:paraId="3190B4F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59.4)</w:t>
            </w:r>
          </w:p>
        </w:tc>
        <w:tc>
          <w:tcPr>
            <w:tcW w:w="1380" w:type="dxa"/>
            <w:tcBorders>
              <w:top w:val="double" w:sz="4" w:space="0" w:color="auto"/>
              <w:bottom w:val="double" w:sz="4" w:space="0" w:color="auto"/>
            </w:tcBorders>
          </w:tcPr>
          <w:p w14:paraId="177A832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72.9)</w:t>
            </w:r>
          </w:p>
        </w:tc>
        <w:tc>
          <w:tcPr>
            <w:tcW w:w="1380" w:type="dxa"/>
            <w:tcBorders>
              <w:top w:val="double" w:sz="4" w:space="0" w:color="auto"/>
              <w:bottom w:val="double" w:sz="4" w:space="0" w:color="auto"/>
            </w:tcBorders>
          </w:tcPr>
          <w:p w14:paraId="5207385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*</w:t>
            </w:r>
          </w:p>
        </w:tc>
        <w:tc>
          <w:tcPr>
            <w:tcW w:w="951" w:type="dxa"/>
            <w:tcBorders>
              <w:top w:val="double" w:sz="4" w:space="0" w:color="auto"/>
              <w:bottom w:val="double" w:sz="4" w:space="0" w:color="auto"/>
            </w:tcBorders>
          </w:tcPr>
          <w:p w14:paraId="7A08C65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2</w:t>
            </w:r>
          </w:p>
        </w:tc>
        <w:tc>
          <w:tcPr>
            <w:tcW w:w="1176" w:type="dxa"/>
            <w:tcBorders>
              <w:top w:val="double" w:sz="4" w:space="0" w:color="auto"/>
              <w:bottom w:val="double" w:sz="4" w:space="0" w:color="auto"/>
            </w:tcBorders>
          </w:tcPr>
          <w:p w14:paraId="3DAD803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-3.09</w:t>
            </w:r>
          </w:p>
        </w:tc>
        <w:tc>
          <w:tcPr>
            <w:tcW w:w="1485" w:type="dxa"/>
            <w:tcBorders>
              <w:top w:val="double" w:sz="4" w:space="0" w:color="auto"/>
              <w:bottom w:val="double" w:sz="4" w:space="0" w:color="auto"/>
            </w:tcBorders>
          </w:tcPr>
          <w:p w14:paraId="441CE05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 w:rsidR="004556C1" w14:paraId="659CA992" w14:textId="77777777" w:rsidTr="00E16E31">
        <w:tc>
          <w:tcPr>
            <w:tcW w:w="2830" w:type="dxa"/>
            <w:tcBorders>
              <w:top w:val="double" w:sz="4" w:space="0" w:color="auto"/>
            </w:tcBorders>
          </w:tcPr>
          <w:p w14:paraId="464C30EB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ative 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3FD86F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0301C5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.8)</w:t>
            </w:r>
          </w:p>
          <w:p w14:paraId="30BBB7E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double" w:sz="4" w:space="0" w:color="auto"/>
            </w:tcBorders>
          </w:tcPr>
          <w:p w14:paraId="2C8BF12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380" w:type="dxa"/>
            <w:tcBorders>
              <w:top w:val="double" w:sz="4" w:space="0" w:color="auto"/>
            </w:tcBorders>
          </w:tcPr>
          <w:p w14:paraId="0FAEB71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380" w:type="dxa"/>
            <w:tcBorders>
              <w:top w:val="double" w:sz="4" w:space="0" w:color="auto"/>
            </w:tcBorders>
          </w:tcPr>
          <w:p w14:paraId="3CB2ABF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14:paraId="2D7D29C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</w:p>
        </w:tc>
        <w:tc>
          <w:tcPr>
            <w:tcW w:w="1176" w:type="dxa"/>
            <w:tcBorders>
              <w:top w:val="double" w:sz="4" w:space="0" w:color="auto"/>
            </w:tcBorders>
          </w:tcPr>
          <w:p w14:paraId="35B8B6D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-5.53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0A4A75F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4556C1" w14:paraId="10116B0B" w14:textId="77777777" w:rsidTr="00E16E31">
        <w:tc>
          <w:tcPr>
            <w:tcW w:w="2830" w:type="dxa"/>
          </w:tcPr>
          <w:p w14:paraId="46223741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cholinergic </w:t>
            </w:r>
          </w:p>
        </w:tc>
        <w:tc>
          <w:tcPr>
            <w:tcW w:w="1134" w:type="dxa"/>
          </w:tcPr>
          <w:p w14:paraId="29AEA41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2BD8BF6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  <w:p w14:paraId="3534624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5AA578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80" w:type="dxa"/>
          </w:tcPr>
          <w:p w14:paraId="62EC3F1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80" w:type="dxa"/>
          </w:tcPr>
          <w:p w14:paraId="1C3E256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</w:tcPr>
          <w:p w14:paraId="172DF9E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6" w:type="dxa"/>
          </w:tcPr>
          <w:p w14:paraId="59D7B9D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-16.2</w:t>
            </w:r>
          </w:p>
        </w:tc>
        <w:tc>
          <w:tcPr>
            <w:tcW w:w="1485" w:type="dxa"/>
          </w:tcPr>
          <w:p w14:paraId="4401B1D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6C1" w14:paraId="6A930BEB" w14:textId="77777777" w:rsidTr="00E16E31">
        <w:tc>
          <w:tcPr>
            <w:tcW w:w="2830" w:type="dxa"/>
          </w:tcPr>
          <w:p w14:paraId="07442CDD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depressant</w:t>
            </w:r>
          </w:p>
        </w:tc>
        <w:tc>
          <w:tcPr>
            <w:tcW w:w="1134" w:type="dxa"/>
          </w:tcPr>
          <w:p w14:paraId="5D79BFA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22BB1BD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5.3)</w:t>
            </w:r>
          </w:p>
          <w:p w14:paraId="7F274E8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1FCB24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380" w:type="dxa"/>
          </w:tcPr>
          <w:p w14:paraId="7650968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.5)</w:t>
            </w:r>
          </w:p>
        </w:tc>
        <w:tc>
          <w:tcPr>
            <w:tcW w:w="1380" w:type="dxa"/>
          </w:tcPr>
          <w:p w14:paraId="0CAB84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51" w:type="dxa"/>
          </w:tcPr>
          <w:p w14:paraId="2AF8736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2</w:t>
            </w:r>
          </w:p>
        </w:tc>
        <w:tc>
          <w:tcPr>
            <w:tcW w:w="1176" w:type="dxa"/>
          </w:tcPr>
          <w:p w14:paraId="186FFD9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8.58</w:t>
            </w:r>
          </w:p>
        </w:tc>
        <w:tc>
          <w:tcPr>
            <w:tcW w:w="1485" w:type="dxa"/>
          </w:tcPr>
          <w:p w14:paraId="1B60C5D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4556C1" w14:paraId="57CFBEBA" w14:textId="77777777" w:rsidTr="00E16E31">
        <w:tc>
          <w:tcPr>
            <w:tcW w:w="2830" w:type="dxa"/>
          </w:tcPr>
          <w:p w14:paraId="263D1A67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histamine </w:t>
            </w:r>
          </w:p>
        </w:tc>
        <w:tc>
          <w:tcPr>
            <w:tcW w:w="1134" w:type="dxa"/>
          </w:tcPr>
          <w:p w14:paraId="112AA7B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2C70666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1)</w:t>
            </w:r>
          </w:p>
          <w:p w14:paraId="6F15583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20E6AEF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80" w:type="dxa"/>
          </w:tcPr>
          <w:p w14:paraId="4CD32A5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380" w:type="dxa"/>
          </w:tcPr>
          <w:p w14:paraId="5C0C726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51" w:type="dxa"/>
          </w:tcPr>
          <w:p w14:paraId="648D734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5</w:t>
            </w:r>
          </w:p>
        </w:tc>
        <w:tc>
          <w:tcPr>
            <w:tcW w:w="1176" w:type="dxa"/>
          </w:tcPr>
          <w:p w14:paraId="218BEB1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22.5</w:t>
            </w:r>
          </w:p>
        </w:tc>
        <w:tc>
          <w:tcPr>
            <w:tcW w:w="1485" w:type="dxa"/>
          </w:tcPr>
          <w:p w14:paraId="0FC6C71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4556C1" w14:paraId="0B4A29C6" w14:textId="77777777" w:rsidTr="00E16E31">
        <w:tc>
          <w:tcPr>
            <w:tcW w:w="2830" w:type="dxa"/>
          </w:tcPr>
          <w:p w14:paraId="57D4C075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nzodiazepine </w:t>
            </w:r>
          </w:p>
        </w:tc>
        <w:tc>
          <w:tcPr>
            <w:tcW w:w="1134" w:type="dxa"/>
          </w:tcPr>
          <w:p w14:paraId="17E82F0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16025C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24.1)</w:t>
            </w:r>
          </w:p>
          <w:p w14:paraId="2096637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473999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8.0)</w:t>
            </w:r>
          </w:p>
        </w:tc>
        <w:tc>
          <w:tcPr>
            <w:tcW w:w="1380" w:type="dxa"/>
          </w:tcPr>
          <w:p w14:paraId="21D7EDE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0.1)</w:t>
            </w:r>
          </w:p>
        </w:tc>
        <w:tc>
          <w:tcPr>
            <w:tcW w:w="1380" w:type="dxa"/>
          </w:tcPr>
          <w:p w14:paraId="73CE8BA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  <w:tc>
          <w:tcPr>
            <w:tcW w:w="951" w:type="dxa"/>
          </w:tcPr>
          <w:p w14:paraId="55D0BCF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3</w:t>
            </w:r>
          </w:p>
        </w:tc>
        <w:tc>
          <w:tcPr>
            <w:tcW w:w="1176" w:type="dxa"/>
          </w:tcPr>
          <w:p w14:paraId="43ED4EC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-3.48</w:t>
            </w:r>
          </w:p>
        </w:tc>
        <w:tc>
          <w:tcPr>
            <w:tcW w:w="1485" w:type="dxa"/>
          </w:tcPr>
          <w:p w14:paraId="01F4115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</w:tr>
      <w:tr w:rsidR="004556C1" w14:paraId="6535FA34" w14:textId="77777777" w:rsidTr="00E16E31">
        <w:tc>
          <w:tcPr>
            <w:tcW w:w="2830" w:type="dxa"/>
          </w:tcPr>
          <w:p w14:paraId="37314B61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cle relaxant</w:t>
            </w:r>
          </w:p>
        </w:tc>
        <w:tc>
          <w:tcPr>
            <w:tcW w:w="1134" w:type="dxa"/>
          </w:tcPr>
          <w:p w14:paraId="7925866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2FA29EA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.9)</w:t>
            </w:r>
          </w:p>
          <w:p w14:paraId="0CAD0FD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644594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  <w:tc>
          <w:tcPr>
            <w:tcW w:w="1380" w:type="dxa"/>
          </w:tcPr>
          <w:p w14:paraId="6722EEC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3)</w:t>
            </w:r>
          </w:p>
        </w:tc>
        <w:tc>
          <w:tcPr>
            <w:tcW w:w="1380" w:type="dxa"/>
          </w:tcPr>
          <w:p w14:paraId="422E781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951" w:type="dxa"/>
          </w:tcPr>
          <w:p w14:paraId="0BC3097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176" w:type="dxa"/>
          </w:tcPr>
          <w:p w14:paraId="544EE9A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-3.59</w:t>
            </w:r>
          </w:p>
        </w:tc>
        <w:tc>
          <w:tcPr>
            <w:tcW w:w="1485" w:type="dxa"/>
          </w:tcPr>
          <w:p w14:paraId="72669A2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6C1" w14:paraId="19D4FFD2" w14:textId="77777777" w:rsidTr="00E16E31">
        <w:tc>
          <w:tcPr>
            <w:tcW w:w="2830" w:type="dxa"/>
          </w:tcPr>
          <w:p w14:paraId="62CC83EA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convulsant </w:t>
            </w:r>
          </w:p>
        </w:tc>
        <w:tc>
          <w:tcPr>
            <w:tcW w:w="1134" w:type="dxa"/>
          </w:tcPr>
          <w:p w14:paraId="5AED9ED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8F3A17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 (22.9) </w:t>
            </w:r>
          </w:p>
          <w:p w14:paraId="6585C8F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87A8B4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8.8)</w:t>
            </w:r>
          </w:p>
        </w:tc>
        <w:tc>
          <w:tcPr>
            <w:tcW w:w="1380" w:type="dxa"/>
          </w:tcPr>
          <w:p w14:paraId="703F33A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7.1)</w:t>
            </w:r>
          </w:p>
        </w:tc>
        <w:tc>
          <w:tcPr>
            <w:tcW w:w="1380" w:type="dxa"/>
          </w:tcPr>
          <w:p w14:paraId="43ADABB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951" w:type="dxa"/>
          </w:tcPr>
          <w:p w14:paraId="78A0824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3</w:t>
            </w:r>
          </w:p>
        </w:tc>
        <w:tc>
          <w:tcPr>
            <w:tcW w:w="1176" w:type="dxa"/>
          </w:tcPr>
          <w:p w14:paraId="40B3145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2.86</w:t>
            </w:r>
          </w:p>
        </w:tc>
        <w:tc>
          <w:tcPr>
            <w:tcW w:w="1485" w:type="dxa"/>
          </w:tcPr>
          <w:p w14:paraId="311F538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4556C1" w14:paraId="4AACC894" w14:textId="77777777" w:rsidTr="00E16E31">
        <w:tc>
          <w:tcPr>
            <w:tcW w:w="2830" w:type="dxa"/>
          </w:tcPr>
          <w:p w14:paraId="1B66EC97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emetic </w:t>
            </w:r>
          </w:p>
        </w:tc>
        <w:tc>
          <w:tcPr>
            <w:tcW w:w="1134" w:type="dxa"/>
          </w:tcPr>
          <w:p w14:paraId="568F136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9E8394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(20.3) </w:t>
            </w:r>
          </w:p>
          <w:p w14:paraId="6CE916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502CD9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0.3)</w:t>
            </w:r>
          </w:p>
        </w:tc>
        <w:tc>
          <w:tcPr>
            <w:tcW w:w="1380" w:type="dxa"/>
          </w:tcPr>
          <w:p w14:paraId="1795554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0.3)</w:t>
            </w:r>
          </w:p>
        </w:tc>
        <w:tc>
          <w:tcPr>
            <w:tcW w:w="1380" w:type="dxa"/>
          </w:tcPr>
          <w:p w14:paraId="56F616B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</w:tcPr>
          <w:p w14:paraId="39D2E0C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6" w:type="dxa"/>
          </w:tcPr>
          <w:p w14:paraId="6A05C16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-1.82</w:t>
            </w:r>
          </w:p>
        </w:tc>
        <w:tc>
          <w:tcPr>
            <w:tcW w:w="1485" w:type="dxa"/>
          </w:tcPr>
          <w:p w14:paraId="79DA66F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6C1" w14:paraId="28F5C132" w14:textId="77777777" w:rsidTr="00E16E31">
        <w:tc>
          <w:tcPr>
            <w:tcW w:w="2830" w:type="dxa"/>
          </w:tcPr>
          <w:p w14:paraId="6197AE1B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psychotic </w:t>
            </w:r>
          </w:p>
        </w:tc>
        <w:tc>
          <w:tcPr>
            <w:tcW w:w="1134" w:type="dxa"/>
          </w:tcPr>
          <w:p w14:paraId="12FF219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0B796C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9.0)</w:t>
            </w:r>
          </w:p>
          <w:p w14:paraId="7E1F7D9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92135D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.0)</w:t>
            </w:r>
          </w:p>
        </w:tc>
        <w:tc>
          <w:tcPr>
            <w:tcW w:w="1380" w:type="dxa"/>
          </w:tcPr>
          <w:p w14:paraId="2A1C217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9.0)</w:t>
            </w:r>
          </w:p>
        </w:tc>
        <w:tc>
          <w:tcPr>
            <w:tcW w:w="1380" w:type="dxa"/>
          </w:tcPr>
          <w:p w14:paraId="143BFB2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</w:tcPr>
          <w:p w14:paraId="5C1F518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6" w:type="dxa"/>
          </w:tcPr>
          <w:p w14:paraId="3888592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-2.31</w:t>
            </w:r>
          </w:p>
        </w:tc>
        <w:tc>
          <w:tcPr>
            <w:tcW w:w="1485" w:type="dxa"/>
          </w:tcPr>
          <w:p w14:paraId="61D0F93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56C1" w14:paraId="4F2B4041" w14:textId="77777777" w:rsidTr="00E16E31">
        <w:tc>
          <w:tcPr>
            <w:tcW w:w="2830" w:type="dxa"/>
          </w:tcPr>
          <w:p w14:paraId="77016B8F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notics </w:t>
            </w:r>
          </w:p>
        </w:tc>
        <w:tc>
          <w:tcPr>
            <w:tcW w:w="1134" w:type="dxa"/>
          </w:tcPr>
          <w:p w14:paraId="0C88495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372096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.9)</w:t>
            </w:r>
          </w:p>
          <w:p w14:paraId="28E0D31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40E3B0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0)</w:t>
            </w:r>
          </w:p>
        </w:tc>
        <w:tc>
          <w:tcPr>
            <w:tcW w:w="1380" w:type="dxa"/>
          </w:tcPr>
          <w:p w14:paraId="40FB14B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380" w:type="dxa"/>
          </w:tcPr>
          <w:p w14:paraId="7B56B1E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951" w:type="dxa"/>
          </w:tcPr>
          <w:p w14:paraId="47F2F92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6" w:type="dxa"/>
          </w:tcPr>
          <w:p w14:paraId="4F4E17A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-1.92</w:t>
            </w:r>
          </w:p>
        </w:tc>
        <w:tc>
          <w:tcPr>
            <w:tcW w:w="1485" w:type="dxa"/>
          </w:tcPr>
          <w:p w14:paraId="01EF2A0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</w:tr>
      <w:tr w:rsidR="004556C1" w14:paraId="0D25B78E" w14:textId="77777777" w:rsidTr="00E16E31">
        <w:tc>
          <w:tcPr>
            <w:tcW w:w="2830" w:type="dxa"/>
            <w:tcBorders>
              <w:bottom w:val="double" w:sz="4" w:space="0" w:color="auto"/>
            </w:tcBorders>
          </w:tcPr>
          <w:p w14:paraId="494CD9ED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tamin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451418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C4C79A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  <w:p w14:paraId="7CE363F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double" w:sz="4" w:space="0" w:color="auto"/>
            </w:tcBorders>
          </w:tcPr>
          <w:p w14:paraId="3A7FD1D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bottom w:val="double" w:sz="4" w:space="0" w:color="auto"/>
            </w:tcBorders>
          </w:tcPr>
          <w:p w14:paraId="54A181A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80" w:type="dxa"/>
            <w:tcBorders>
              <w:bottom w:val="double" w:sz="4" w:space="0" w:color="auto"/>
            </w:tcBorders>
          </w:tcPr>
          <w:p w14:paraId="52F833D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  <w:tcBorders>
              <w:bottom w:val="double" w:sz="4" w:space="0" w:color="auto"/>
            </w:tcBorders>
          </w:tcPr>
          <w:p w14:paraId="16E8C9B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bottom w:val="double" w:sz="4" w:space="0" w:color="auto"/>
            </w:tcBorders>
          </w:tcPr>
          <w:p w14:paraId="7B8E734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22EA2F4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4556C1" w14:paraId="5710C754" w14:textId="77777777" w:rsidTr="00E16E31">
        <w:tc>
          <w:tcPr>
            <w:tcW w:w="2830" w:type="dxa"/>
            <w:tcBorders>
              <w:top w:val="double" w:sz="4" w:space="0" w:color="auto"/>
            </w:tcBorders>
          </w:tcPr>
          <w:p w14:paraId="7AFF6B7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single bolus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3CBC7B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BB9BCE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  <w:p w14:paraId="0F91BD3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double" w:sz="4" w:space="0" w:color="auto"/>
            </w:tcBorders>
          </w:tcPr>
          <w:p w14:paraId="6513EC9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double" w:sz="4" w:space="0" w:color="auto"/>
            </w:tcBorders>
          </w:tcPr>
          <w:p w14:paraId="4869783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380" w:type="dxa"/>
            <w:tcBorders>
              <w:top w:val="double" w:sz="4" w:space="0" w:color="auto"/>
            </w:tcBorders>
          </w:tcPr>
          <w:p w14:paraId="1135916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  <w:tcBorders>
              <w:top w:val="double" w:sz="4" w:space="0" w:color="auto"/>
            </w:tcBorders>
          </w:tcPr>
          <w:p w14:paraId="4F17D17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top w:val="double" w:sz="4" w:space="0" w:color="auto"/>
            </w:tcBorders>
          </w:tcPr>
          <w:p w14:paraId="5FCBB32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24A4886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</w:tr>
      <w:tr w:rsidR="004556C1" w14:paraId="76D6E709" w14:textId="77777777" w:rsidTr="00E16E31">
        <w:tc>
          <w:tcPr>
            <w:tcW w:w="2830" w:type="dxa"/>
          </w:tcPr>
          <w:p w14:paraId="39BBD66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naloxone</w:t>
            </w:r>
          </w:p>
        </w:tc>
        <w:tc>
          <w:tcPr>
            <w:tcW w:w="1134" w:type="dxa"/>
          </w:tcPr>
          <w:p w14:paraId="761D150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54BD28D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3)</w:t>
            </w:r>
          </w:p>
          <w:p w14:paraId="77D515B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4AF54F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(0.8)</w:t>
            </w:r>
          </w:p>
        </w:tc>
        <w:tc>
          <w:tcPr>
            <w:tcW w:w="1380" w:type="dxa"/>
          </w:tcPr>
          <w:p w14:paraId="155A696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380" w:type="dxa"/>
          </w:tcPr>
          <w:p w14:paraId="488A9C0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51" w:type="dxa"/>
          </w:tcPr>
          <w:p w14:paraId="0890FCA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6</w:t>
            </w:r>
          </w:p>
        </w:tc>
        <w:tc>
          <w:tcPr>
            <w:tcW w:w="1176" w:type="dxa"/>
          </w:tcPr>
          <w:p w14:paraId="3D3893E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44.7</w:t>
            </w:r>
          </w:p>
        </w:tc>
        <w:tc>
          <w:tcPr>
            <w:tcW w:w="1485" w:type="dxa"/>
          </w:tcPr>
          <w:p w14:paraId="3E8E5EC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4556C1" w14:paraId="203D2E27" w14:textId="77777777" w:rsidTr="00E16E31">
        <w:tc>
          <w:tcPr>
            <w:tcW w:w="2830" w:type="dxa"/>
          </w:tcPr>
          <w:p w14:paraId="2D6A2FF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episodes of severe pain</w:t>
            </w:r>
          </w:p>
        </w:tc>
        <w:tc>
          <w:tcPr>
            <w:tcW w:w="1134" w:type="dxa"/>
          </w:tcPr>
          <w:p w14:paraId="5DBE0B2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5EBE2EB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9)</w:t>
            </w:r>
          </w:p>
          <w:p w14:paraId="4112AC4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0468B19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3F71700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)</w:t>
            </w:r>
          </w:p>
        </w:tc>
        <w:tc>
          <w:tcPr>
            <w:tcW w:w="1380" w:type="dxa"/>
          </w:tcPr>
          <w:p w14:paraId="7DE3A0A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</w:tcPr>
          <w:p w14:paraId="2096CD8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5458A4E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14:paraId="67BB872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</w:tr>
      <w:tr w:rsidR="004556C1" w14:paraId="6EE3A98F" w14:textId="77777777" w:rsidTr="00E16E31">
        <w:tc>
          <w:tcPr>
            <w:tcW w:w="2830" w:type="dxa"/>
          </w:tcPr>
          <w:p w14:paraId="6620441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surgery</w:t>
            </w:r>
          </w:p>
        </w:tc>
        <w:tc>
          <w:tcPr>
            <w:tcW w:w="1134" w:type="dxa"/>
          </w:tcPr>
          <w:p w14:paraId="7EE2045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3FCD8ED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BECC2A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4F4CC5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4E4F5A7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554DE6D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51" w:type="dxa"/>
          </w:tcPr>
          <w:p w14:paraId="289E742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6" w:type="dxa"/>
          </w:tcPr>
          <w:p w14:paraId="61DA6A5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485" w:type="dxa"/>
          </w:tcPr>
          <w:p w14:paraId="132E363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</w:tr>
      <w:tr w:rsidR="004556C1" w14:paraId="75B7EA40" w14:textId="77777777" w:rsidTr="00E16E31">
        <w:tc>
          <w:tcPr>
            <w:tcW w:w="2830" w:type="dxa"/>
          </w:tcPr>
          <w:p w14:paraId="2EECC64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incision</w:t>
            </w:r>
          </w:p>
          <w:p w14:paraId="4C7EE729" w14:textId="77777777" w:rsidR="004556C1" w:rsidRDefault="004556C1" w:rsidP="00E16E31">
            <w:pPr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B76DC2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59E95A6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9.0)</w:t>
            </w:r>
          </w:p>
        </w:tc>
        <w:tc>
          <w:tcPr>
            <w:tcW w:w="1250" w:type="dxa"/>
          </w:tcPr>
          <w:p w14:paraId="683CFF4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2.0)</w:t>
            </w:r>
          </w:p>
        </w:tc>
        <w:tc>
          <w:tcPr>
            <w:tcW w:w="1380" w:type="dxa"/>
          </w:tcPr>
          <w:p w14:paraId="0719F79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.0)</w:t>
            </w:r>
          </w:p>
        </w:tc>
        <w:tc>
          <w:tcPr>
            <w:tcW w:w="1380" w:type="dxa"/>
          </w:tcPr>
          <w:p w14:paraId="0A3B7F66" w14:textId="64728B38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51" w:type="dxa"/>
          </w:tcPr>
          <w:p w14:paraId="279319F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176" w:type="dxa"/>
          </w:tcPr>
          <w:p w14:paraId="5158BFA6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-1.13</w:t>
            </w:r>
          </w:p>
        </w:tc>
        <w:tc>
          <w:tcPr>
            <w:tcW w:w="1485" w:type="dxa"/>
          </w:tcPr>
          <w:p w14:paraId="54BD1AB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4556C1" w14:paraId="41C0EC16" w14:textId="77777777" w:rsidTr="00E16E31">
        <w:tc>
          <w:tcPr>
            <w:tcW w:w="2830" w:type="dxa"/>
          </w:tcPr>
          <w:p w14:paraId="2BA2836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+ short acting</w:t>
            </w:r>
          </w:p>
        </w:tc>
        <w:tc>
          <w:tcPr>
            <w:tcW w:w="1134" w:type="dxa"/>
          </w:tcPr>
          <w:p w14:paraId="1498AEE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07AF0F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19.2)</w:t>
            </w:r>
          </w:p>
          <w:p w14:paraId="477B292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AE63C1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3.3)</w:t>
            </w:r>
          </w:p>
        </w:tc>
        <w:tc>
          <w:tcPr>
            <w:tcW w:w="1380" w:type="dxa"/>
          </w:tcPr>
          <w:p w14:paraId="4D9D3645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5.0)</w:t>
            </w:r>
          </w:p>
        </w:tc>
        <w:tc>
          <w:tcPr>
            <w:tcW w:w="1380" w:type="dxa"/>
          </w:tcPr>
          <w:p w14:paraId="2337DA12" w14:textId="1953E07A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51" w:type="dxa"/>
          </w:tcPr>
          <w:p w14:paraId="30B5B8A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76" w:type="dxa"/>
          </w:tcPr>
          <w:p w14:paraId="467AEAB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-1.09</w:t>
            </w:r>
          </w:p>
        </w:tc>
        <w:tc>
          <w:tcPr>
            <w:tcW w:w="1485" w:type="dxa"/>
          </w:tcPr>
          <w:p w14:paraId="748C345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4556C1" w14:paraId="0A3C3DE6" w14:textId="77777777" w:rsidTr="00E16E31">
        <w:tc>
          <w:tcPr>
            <w:tcW w:w="2830" w:type="dxa"/>
          </w:tcPr>
          <w:p w14:paraId="212DD2D9" w14:textId="77777777" w:rsidR="004556C1" w:rsidRPr="00767682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768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e in opioid molecule</w:t>
            </w:r>
          </w:p>
        </w:tc>
        <w:tc>
          <w:tcPr>
            <w:tcW w:w="1134" w:type="dxa"/>
          </w:tcPr>
          <w:p w14:paraId="75FE93E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27D63F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21.4)</w:t>
            </w:r>
          </w:p>
          <w:p w14:paraId="5F71644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C20FEA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3.3)</w:t>
            </w:r>
          </w:p>
        </w:tc>
        <w:tc>
          <w:tcPr>
            <w:tcW w:w="1380" w:type="dxa"/>
          </w:tcPr>
          <w:p w14:paraId="38D697C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9.5)</w:t>
            </w:r>
          </w:p>
        </w:tc>
        <w:tc>
          <w:tcPr>
            <w:tcW w:w="1380" w:type="dxa"/>
          </w:tcPr>
          <w:p w14:paraId="1B8A575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51" w:type="dxa"/>
          </w:tcPr>
          <w:p w14:paraId="25462DA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76" w:type="dxa"/>
          </w:tcPr>
          <w:p w14:paraId="10513EB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1.44</w:t>
            </w:r>
          </w:p>
        </w:tc>
        <w:tc>
          <w:tcPr>
            <w:tcW w:w="1485" w:type="dxa"/>
          </w:tcPr>
          <w:p w14:paraId="17E012C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4556C1" w14:paraId="219B47DD" w14:textId="77777777" w:rsidTr="00E16E31">
        <w:tc>
          <w:tcPr>
            <w:tcW w:w="2830" w:type="dxa"/>
          </w:tcPr>
          <w:p w14:paraId="441F547B" w14:textId="77777777" w:rsidR="004556C1" w:rsidRPr="00767682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opioid dose</w:t>
            </w:r>
          </w:p>
        </w:tc>
        <w:tc>
          <w:tcPr>
            <w:tcW w:w="1134" w:type="dxa"/>
          </w:tcPr>
          <w:p w14:paraId="00F8C7C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6315EA7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9.8)</w:t>
            </w:r>
          </w:p>
          <w:p w14:paraId="5AD200F9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57C38E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.8)</w:t>
            </w:r>
          </w:p>
        </w:tc>
        <w:tc>
          <w:tcPr>
            <w:tcW w:w="1380" w:type="dxa"/>
          </w:tcPr>
          <w:p w14:paraId="499FFE1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2.8)</w:t>
            </w:r>
          </w:p>
        </w:tc>
        <w:tc>
          <w:tcPr>
            <w:tcW w:w="1380" w:type="dxa"/>
          </w:tcPr>
          <w:p w14:paraId="19E2873A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51" w:type="dxa"/>
          </w:tcPr>
          <w:p w14:paraId="226A86A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9</w:t>
            </w:r>
          </w:p>
        </w:tc>
        <w:tc>
          <w:tcPr>
            <w:tcW w:w="1176" w:type="dxa"/>
          </w:tcPr>
          <w:p w14:paraId="6BBB77B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-4.71</w:t>
            </w:r>
          </w:p>
        </w:tc>
        <w:tc>
          <w:tcPr>
            <w:tcW w:w="1485" w:type="dxa"/>
          </w:tcPr>
          <w:p w14:paraId="11EBE4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4556C1" w14:paraId="6DC09EFF" w14:textId="77777777" w:rsidTr="00E16E31">
        <w:tc>
          <w:tcPr>
            <w:tcW w:w="2830" w:type="dxa"/>
          </w:tcPr>
          <w:p w14:paraId="5D20B184" w14:textId="77777777" w:rsidR="004556C1" w:rsidRPr="00767682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arenteral</w:t>
            </w:r>
          </w:p>
        </w:tc>
        <w:tc>
          <w:tcPr>
            <w:tcW w:w="1134" w:type="dxa"/>
          </w:tcPr>
          <w:p w14:paraId="4A46F2B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1ED92CB2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0.5)</w:t>
            </w:r>
          </w:p>
          <w:p w14:paraId="0C946B9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4EFC81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8)</w:t>
            </w:r>
          </w:p>
        </w:tc>
        <w:tc>
          <w:tcPr>
            <w:tcW w:w="1380" w:type="dxa"/>
          </w:tcPr>
          <w:p w14:paraId="6DDCAE9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.3)</w:t>
            </w:r>
          </w:p>
        </w:tc>
        <w:tc>
          <w:tcPr>
            <w:tcW w:w="1380" w:type="dxa"/>
          </w:tcPr>
          <w:p w14:paraId="4623B21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51" w:type="dxa"/>
          </w:tcPr>
          <w:p w14:paraId="6273524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1176" w:type="dxa"/>
          </w:tcPr>
          <w:p w14:paraId="7D2748C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-2.57</w:t>
            </w:r>
          </w:p>
        </w:tc>
        <w:tc>
          <w:tcPr>
            <w:tcW w:w="1485" w:type="dxa"/>
          </w:tcPr>
          <w:p w14:paraId="6720BB5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  <w:tr w:rsidR="004556C1" w14:paraId="229E4A45" w14:textId="77777777" w:rsidTr="00E16E31">
        <w:tc>
          <w:tcPr>
            <w:tcW w:w="2830" w:type="dxa"/>
          </w:tcPr>
          <w:p w14:paraId="11A0900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utaneous, intramuscular to intravenous, epidural</w:t>
            </w:r>
          </w:p>
        </w:tc>
        <w:tc>
          <w:tcPr>
            <w:tcW w:w="1134" w:type="dxa"/>
          </w:tcPr>
          <w:p w14:paraId="57C22BE4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F1AB161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  <w:p w14:paraId="4E13B1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647EFF2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770E5B0B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380" w:type="dxa"/>
          </w:tcPr>
          <w:p w14:paraId="7CC7AED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1" w:type="dxa"/>
          </w:tcPr>
          <w:p w14:paraId="138AE25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521A100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14:paraId="4CE5B00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4556C1" w14:paraId="5D0C72A8" w14:textId="77777777" w:rsidTr="00E16E31">
        <w:tc>
          <w:tcPr>
            <w:tcW w:w="2830" w:type="dxa"/>
          </w:tcPr>
          <w:p w14:paraId="2D93F11D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opioid over 24 h </w:t>
            </w:r>
          </w:p>
        </w:tc>
        <w:tc>
          <w:tcPr>
            <w:tcW w:w="1134" w:type="dxa"/>
          </w:tcPr>
          <w:p w14:paraId="1F95BA4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76" w:type="dxa"/>
          </w:tcPr>
          <w:p w14:paraId="4E182057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E9D8EB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4D77AAB0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02DBF6FC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0" w:type="dxa"/>
          </w:tcPr>
          <w:p w14:paraId="4B9EDB3E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51" w:type="dxa"/>
          </w:tcPr>
          <w:p w14:paraId="284DAE1F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176" w:type="dxa"/>
          </w:tcPr>
          <w:p w14:paraId="471DA883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-1.00</w:t>
            </w:r>
          </w:p>
        </w:tc>
        <w:tc>
          <w:tcPr>
            <w:tcW w:w="1485" w:type="dxa"/>
          </w:tcPr>
          <w:p w14:paraId="57D68DD8" w14:textId="77777777" w:rsidR="004556C1" w:rsidRDefault="004556C1" w:rsidP="00E16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</w:tc>
      </w:tr>
    </w:tbl>
    <w:p w14:paraId="4197730B" w14:textId="77777777" w:rsidR="004556C1" w:rsidRDefault="004556C1" w:rsidP="004556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548EE" w14:textId="7812BBF0" w:rsidR="004556C1" w:rsidRPr="00D956EA" w:rsidRDefault="00D956EA" w:rsidP="00D95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0.05</w:t>
      </w:r>
    </w:p>
    <w:p w14:paraId="72C41572" w14:textId="77777777" w:rsidR="000324FA" w:rsidRDefault="000324FA"/>
    <w:sectPr w:rsidR="000324FA" w:rsidSect="00D62BC0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1B07EA"/>
    <w:multiLevelType w:val="hybridMultilevel"/>
    <w:tmpl w:val="18D6148A"/>
    <w:lvl w:ilvl="0" w:tplc="AD0410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1"/>
    <w:rsid w:val="000324FA"/>
    <w:rsid w:val="004556C1"/>
    <w:rsid w:val="008A756B"/>
    <w:rsid w:val="00B82CCE"/>
    <w:rsid w:val="00D9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8C38E"/>
  <w15:chartTrackingRefBased/>
  <w15:docId w15:val="{DB4336A4-4573-42EA-BEDF-A2A9B989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6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ina Boitor</dc:creator>
  <cp:keywords/>
  <dc:description/>
  <cp:lastModifiedBy>Madalina Boitor</cp:lastModifiedBy>
  <cp:revision>4</cp:revision>
  <dcterms:created xsi:type="dcterms:W3CDTF">2019-03-19T13:52:00Z</dcterms:created>
  <dcterms:modified xsi:type="dcterms:W3CDTF">2019-07-09T19:47:00Z</dcterms:modified>
</cp:coreProperties>
</file>